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8B3C1" w14:textId="77777777" w:rsidR="00D74356" w:rsidRPr="001C4FFF" w:rsidRDefault="00D74356" w:rsidP="00D74356">
      <w:pPr>
        <w:ind w:right="-583"/>
        <w:jc w:val="both"/>
        <w:rPr>
          <w:b/>
          <w:bCs/>
          <w:lang w:val="en-GB"/>
        </w:rPr>
      </w:pPr>
      <w:r w:rsidRPr="001C4FFF">
        <w:rPr>
          <w:b/>
          <w:bCs/>
          <w:lang w:val="en-GB"/>
        </w:rPr>
        <w:t>Appendix B: Questions in the Exam treatment</w:t>
      </w:r>
    </w:p>
    <w:p w14:paraId="1574E5C2" w14:textId="77777777" w:rsidR="00D74356" w:rsidRPr="001C4FFF" w:rsidRDefault="00D74356" w:rsidP="00D74356">
      <w:pPr>
        <w:ind w:right="-583"/>
        <w:jc w:val="both"/>
        <w:rPr>
          <w:b/>
          <w:bCs/>
          <w:lang w:val="en-GB"/>
        </w:rPr>
      </w:pPr>
    </w:p>
    <w:p w14:paraId="409EF3A8" w14:textId="77777777" w:rsidR="00D74356" w:rsidRPr="001C4FFF" w:rsidRDefault="00D74356" w:rsidP="00D74356">
      <w:pPr>
        <w:ind w:right="-583"/>
        <w:jc w:val="both"/>
        <w:rPr>
          <w:b/>
          <w:bCs/>
          <w:lang w:val="en-GB"/>
        </w:rPr>
      </w:pPr>
    </w:p>
    <w:p w14:paraId="2CF64601" w14:textId="77777777" w:rsidR="00D74356" w:rsidRPr="001C4FFF" w:rsidRDefault="00D74356" w:rsidP="00D74356">
      <w:pPr>
        <w:ind w:right="-583"/>
        <w:jc w:val="both"/>
        <w:rPr>
          <w:b/>
          <w:bCs/>
          <w:lang w:val="en-GB"/>
        </w:rPr>
      </w:pPr>
      <w:r w:rsidRPr="001C4FFF">
        <w:rPr>
          <w:b/>
          <w:bCs/>
          <w:lang w:val="en-GB"/>
        </w:rPr>
        <w:t>Set of questions:</w:t>
      </w:r>
    </w:p>
    <w:p w14:paraId="7EE86342" w14:textId="77777777" w:rsidR="00D74356" w:rsidRPr="001C4FFF" w:rsidRDefault="00D74356" w:rsidP="00D74356">
      <w:pPr>
        <w:ind w:right="-583"/>
        <w:jc w:val="both"/>
        <w:rPr>
          <w:b/>
          <w:bCs/>
          <w:lang w:val="en-GB"/>
        </w:rPr>
      </w:pPr>
    </w:p>
    <w:p w14:paraId="3434E572" w14:textId="77777777" w:rsidR="00D74356" w:rsidRPr="001C4FFF" w:rsidRDefault="00D74356" w:rsidP="00D74356">
      <w:pPr>
        <w:ind w:right="-583"/>
        <w:jc w:val="both"/>
        <w:rPr>
          <w:b/>
          <w:bCs/>
          <w:lang w:val="en-GB"/>
        </w:rPr>
      </w:pPr>
    </w:p>
    <w:p w14:paraId="6C5313AA" w14:textId="77777777" w:rsidR="00D74356" w:rsidRPr="001C4FFF" w:rsidRDefault="00D74356" w:rsidP="00D74356">
      <w:pPr>
        <w:pStyle w:val="ListParagraph"/>
        <w:numPr>
          <w:ilvl w:val="0"/>
          <w:numId w:val="1"/>
        </w:numPr>
        <w:ind w:right="-583"/>
        <w:jc w:val="both"/>
        <w:rPr>
          <w:rFonts w:ascii="Times New Roman" w:hAnsi="Times New Roman" w:cs="Times New Roman"/>
        </w:rPr>
      </w:pPr>
      <w:r w:rsidRPr="001C4FFF">
        <w:rPr>
          <w:rFonts w:ascii="Times New Roman" w:hAnsi="Times New Roman" w:cs="Times New Roman"/>
        </w:rPr>
        <w:t>When was prospect theory first introduced by Ka</w:t>
      </w:r>
      <w:r>
        <w:rPr>
          <w:rFonts w:ascii="Times New Roman" w:hAnsi="Times New Roman" w:cs="Times New Roman"/>
        </w:rPr>
        <w:t>hn</w:t>
      </w:r>
      <w:r w:rsidRPr="001C4FFF">
        <w:rPr>
          <w:rFonts w:ascii="Times New Roman" w:hAnsi="Times New Roman" w:cs="Times New Roman"/>
        </w:rPr>
        <w:t>eman and Tversky? (correct answer: b)</w:t>
      </w:r>
    </w:p>
    <w:p w14:paraId="4A264503" w14:textId="77777777" w:rsidR="00D74356" w:rsidRPr="001C4FFF" w:rsidRDefault="00D74356" w:rsidP="00D74356">
      <w:pPr>
        <w:ind w:left="360" w:right="-583"/>
        <w:jc w:val="both"/>
      </w:pPr>
      <w:r w:rsidRPr="001C4FFF">
        <w:t>a) 1980</w:t>
      </w:r>
    </w:p>
    <w:p w14:paraId="39325F6E" w14:textId="77777777" w:rsidR="00D74356" w:rsidRPr="001C4FFF" w:rsidRDefault="00D74356" w:rsidP="00D74356">
      <w:pPr>
        <w:ind w:left="360" w:right="-583"/>
        <w:jc w:val="both"/>
      </w:pPr>
      <w:r w:rsidRPr="001C4FFF">
        <w:t>b) 1979</w:t>
      </w:r>
    </w:p>
    <w:p w14:paraId="5C83C28B" w14:textId="77777777" w:rsidR="00D74356" w:rsidRPr="001C4FFF" w:rsidRDefault="00D74356" w:rsidP="00D74356">
      <w:pPr>
        <w:ind w:left="360" w:right="-583"/>
        <w:jc w:val="both"/>
      </w:pPr>
      <w:r w:rsidRPr="001C4FFF">
        <w:t>c) 1978</w:t>
      </w:r>
    </w:p>
    <w:p w14:paraId="45CB488E" w14:textId="77777777" w:rsidR="00D74356" w:rsidRPr="001C4FFF" w:rsidRDefault="00D74356" w:rsidP="00D74356">
      <w:pPr>
        <w:ind w:left="360" w:right="-583"/>
        <w:jc w:val="both"/>
      </w:pPr>
      <w:r w:rsidRPr="001C4FFF">
        <w:t>d) 1977</w:t>
      </w:r>
    </w:p>
    <w:p w14:paraId="22AB454E" w14:textId="77777777" w:rsidR="00D74356" w:rsidRPr="001C4FFF" w:rsidRDefault="00D74356" w:rsidP="00D74356">
      <w:pPr>
        <w:ind w:left="360" w:right="-583"/>
        <w:jc w:val="both"/>
      </w:pPr>
      <w:r w:rsidRPr="001C4FFF">
        <w:t>e) 1976</w:t>
      </w:r>
    </w:p>
    <w:p w14:paraId="1F8E9362" w14:textId="77777777" w:rsidR="00D74356" w:rsidRPr="001C4FFF" w:rsidRDefault="00D74356" w:rsidP="00D74356">
      <w:pPr>
        <w:ind w:left="360" w:right="-583"/>
        <w:jc w:val="both"/>
      </w:pPr>
    </w:p>
    <w:p w14:paraId="3BB8EC78" w14:textId="77777777" w:rsidR="00D74356" w:rsidRPr="001C4FFF" w:rsidRDefault="00D74356" w:rsidP="00D74356">
      <w:pPr>
        <w:ind w:left="360" w:right="-583"/>
        <w:jc w:val="both"/>
      </w:pPr>
    </w:p>
    <w:p w14:paraId="40549794" w14:textId="77777777" w:rsidR="00D74356" w:rsidRPr="001C4FFF" w:rsidRDefault="00D74356" w:rsidP="00D74356">
      <w:pPr>
        <w:pStyle w:val="ListParagraph"/>
        <w:numPr>
          <w:ilvl w:val="0"/>
          <w:numId w:val="1"/>
        </w:numPr>
        <w:ind w:right="-58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o won the E</w:t>
      </w:r>
      <w:r w:rsidRPr="001C4FFF">
        <w:rPr>
          <w:rFonts w:ascii="Times New Roman" w:hAnsi="Times New Roman" w:cs="Times New Roman"/>
        </w:rPr>
        <w:t>conomics Nobel prize in 1980? (correct answer: d)</w:t>
      </w:r>
    </w:p>
    <w:p w14:paraId="0847D665" w14:textId="77777777" w:rsidR="00D74356" w:rsidRPr="001C4FFF" w:rsidRDefault="00D74356" w:rsidP="00D74356">
      <w:pPr>
        <w:ind w:left="360" w:right="-583"/>
        <w:jc w:val="both"/>
      </w:pPr>
      <w:r w:rsidRPr="001C4FFF">
        <w:t>a) James Meade</w:t>
      </w:r>
    </w:p>
    <w:p w14:paraId="46F89B0F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b) James Tobin</w:t>
      </w:r>
    </w:p>
    <w:p w14:paraId="4A617B65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c) Arthur Lewis</w:t>
      </w:r>
    </w:p>
    <w:p w14:paraId="18C7AF94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d) Lawrence Klein</w:t>
      </w:r>
    </w:p>
    <w:p w14:paraId="3FA78B18" w14:textId="77777777" w:rsidR="00D74356" w:rsidRPr="001C4FFF" w:rsidRDefault="00D74356" w:rsidP="00D74356">
      <w:pPr>
        <w:ind w:left="360" w:right="-583"/>
        <w:jc w:val="both"/>
      </w:pPr>
      <w:r w:rsidRPr="001C4FFF">
        <w:t xml:space="preserve">e) George </w:t>
      </w:r>
      <w:proofErr w:type="spellStart"/>
      <w:r w:rsidRPr="001C4FFF">
        <w:t>Stigler</w:t>
      </w:r>
      <w:proofErr w:type="spellEnd"/>
    </w:p>
    <w:p w14:paraId="198FF8C1" w14:textId="77777777" w:rsidR="00D74356" w:rsidRPr="001C4FFF" w:rsidRDefault="00D74356" w:rsidP="00D74356">
      <w:pPr>
        <w:ind w:left="360" w:right="-583"/>
        <w:jc w:val="both"/>
      </w:pPr>
    </w:p>
    <w:p w14:paraId="4346C035" w14:textId="77777777" w:rsidR="00D74356" w:rsidRPr="001C4FFF" w:rsidRDefault="00D74356" w:rsidP="00D74356">
      <w:pPr>
        <w:ind w:left="360" w:right="-583"/>
        <w:jc w:val="both"/>
      </w:pPr>
    </w:p>
    <w:p w14:paraId="0C487EA9" w14:textId="77777777" w:rsidR="00D74356" w:rsidRPr="001C4FFF" w:rsidRDefault="00D74356" w:rsidP="00D74356">
      <w:pPr>
        <w:pStyle w:val="ListParagraph"/>
        <w:numPr>
          <w:ilvl w:val="0"/>
          <w:numId w:val="1"/>
        </w:numPr>
        <w:ind w:right="-583"/>
        <w:jc w:val="both"/>
        <w:rPr>
          <w:rFonts w:ascii="Times New Roman" w:hAnsi="Times New Roman" w:cs="Times New Roman"/>
        </w:rPr>
      </w:pPr>
      <w:r w:rsidRPr="001C4FFF">
        <w:rPr>
          <w:rFonts w:ascii="Times New Roman" w:hAnsi="Times New Roman" w:cs="Times New Roman"/>
        </w:rPr>
        <w:t>When did Abraham M</w:t>
      </w:r>
      <w:r>
        <w:rPr>
          <w:rFonts w:ascii="Times New Roman" w:hAnsi="Times New Roman" w:cs="Times New Roman"/>
        </w:rPr>
        <w:t>aslow publish his famous paper</w:t>
      </w:r>
      <w:r w:rsidRPr="001C4FFF">
        <w:rPr>
          <w:rFonts w:ascii="Times New Roman" w:hAnsi="Times New Roman" w:cs="Times New Roman"/>
        </w:rPr>
        <w:t xml:space="preserve"> “A theory of human motivation”? (correct answer: a)</w:t>
      </w:r>
    </w:p>
    <w:p w14:paraId="542FBEDC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a) 1943</w:t>
      </w:r>
    </w:p>
    <w:p w14:paraId="46B9D0DE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b) 1944</w:t>
      </w:r>
    </w:p>
    <w:p w14:paraId="618EB168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c) 1945</w:t>
      </w:r>
    </w:p>
    <w:p w14:paraId="3A38DE0A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d) 1946</w:t>
      </w:r>
    </w:p>
    <w:p w14:paraId="32AAF7C1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e) 1947</w:t>
      </w:r>
    </w:p>
    <w:p w14:paraId="63EF83F3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</w:p>
    <w:p w14:paraId="76A5DD23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</w:p>
    <w:p w14:paraId="54217C14" w14:textId="77777777" w:rsidR="00D74356" w:rsidRPr="001C4FFF" w:rsidRDefault="00D74356" w:rsidP="00D74356">
      <w:pPr>
        <w:pStyle w:val="ListParagraph"/>
        <w:numPr>
          <w:ilvl w:val="0"/>
          <w:numId w:val="1"/>
        </w:numPr>
        <w:ind w:right="-583"/>
        <w:jc w:val="both"/>
        <w:rPr>
          <w:rFonts w:ascii="Times New Roman" w:hAnsi="Times New Roman" w:cs="Times New Roman"/>
        </w:rPr>
      </w:pPr>
      <w:r w:rsidRPr="001C4FFF">
        <w:rPr>
          <w:rFonts w:ascii="Times New Roman" w:hAnsi="Times New Roman" w:cs="Times New Roman"/>
        </w:rPr>
        <w:t>The impossibility theorem was introduced by… (correct answer: e)</w:t>
      </w:r>
    </w:p>
    <w:p w14:paraId="23A1E88E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a) Friedrich Hayek</w:t>
      </w:r>
    </w:p>
    <w:p w14:paraId="15634889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b) James Meade</w:t>
      </w:r>
    </w:p>
    <w:p w14:paraId="1CE2650C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c) Theodore Schultz</w:t>
      </w:r>
    </w:p>
    <w:p w14:paraId="344B3675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d) Simon Kuznets</w:t>
      </w:r>
    </w:p>
    <w:p w14:paraId="4474E9B7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e) Kenneth Arrow</w:t>
      </w:r>
    </w:p>
    <w:p w14:paraId="5436E8B2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</w:p>
    <w:p w14:paraId="5989DEFC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</w:p>
    <w:p w14:paraId="193C6016" w14:textId="77777777" w:rsidR="00D74356" w:rsidRPr="001C4FFF" w:rsidRDefault="00D74356" w:rsidP="00D74356">
      <w:pPr>
        <w:pStyle w:val="ListParagraph"/>
        <w:numPr>
          <w:ilvl w:val="0"/>
          <w:numId w:val="1"/>
        </w:numPr>
        <w:ind w:right="-583"/>
        <w:jc w:val="both"/>
        <w:rPr>
          <w:rFonts w:ascii="Times New Roman" w:hAnsi="Times New Roman" w:cs="Times New Roman"/>
        </w:rPr>
      </w:pPr>
      <w:r w:rsidRPr="001C4FFF">
        <w:rPr>
          <w:rFonts w:ascii="Times New Roman" w:hAnsi="Times New Roman" w:cs="Times New Roman"/>
        </w:rPr>
        <w:t>Which of the following was a relevant economist… (correct answer: e)</w:t>
      </w:r>
    </w:p>
    <w:p w14:paraId="3C3EED1B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a) Michael Brown</w:t>
      </w:r>
    </w:p>
    <w:p w14:paraId="551AF8BA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b) Stanley Cohen</w:t>
      </w:r>
    </w:p>
    <w:p w14:paraId="06C4E232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c) James Frank</w:t>
      </w:r>
    </w:p>
    <w:p w14:paraId="4A265DD9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d) Johannes Stark</w:t>
      </w:r>
    </w:p>
    <w:p w14:paraId="3CEB24D3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  <w:r w:rsidRPr="001C4FFF">
        <w:rPr>
          <w:lang w:val="en-GB"/>
        </w:rPr>
        <w:t>e) Richard Stone</w:t>
      </w:r>
    </w:p>
    <w:p w14:paraId="23F08813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</w:p>
    <w:p w14:paraId="5DA0F713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</w:p>
    <w:p w14:paraId="03337A42" w14:textId="77777777" w:rsidR="00D74356" w:rsidRPr="001C4FFF" w:rsidRDefault="00D74356" w:rsidP="00D74356">
      <w:pPr>
        <w:ind w:right="-583"/>
        <w:jc w:val="both"/>
        <w:rPr>
          <w:lang w:val="en-GB"/>
        </w:rPr>
      </w:pPr>
    </w:p>
    <w:p w14:paraId="68E5EE18" w14:textId="251AA16F" w:rsidR="00D74356" w:rsidRPr="001C4FFF" w:rsidRDefault="00D74356" w:rsidP="00D74356">
      <w:pPr>
        <w:ind w:right="-583"/>
        <w:rPr>
          <w:lang w:val="en-GB"/>
        </w:rPr>
      </w:pPr>
    </w:p>
    <w:p w14:paraId="57EC10CC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</w:p>
    <w:p w14:paraId="164D392E" w14:textId="77777777" w:rsidR="00D74356" w:rsidRPr="001C4FFF" w:rsidRDefault="00D74356" w:rsidP="00D74356">
      <w:pPr>
        <w:ind w:left="360" w:right="-583"/>
        <w:jc w:val="center"/>
        <w:rPr>
          <w:lang w:val="en-GB"/>
        </w:rPr>
      </w:pPr>
      <w:r w:rsidRPr="001C4FFF">
        <w:rPr>
          <w:b/>
          <w:bCs/>
          <w:lang w:val="en-GB"/>
        </w:rPr>
        <w:t>Table B1</w:t>
      </w:r>
      <w:r w:rsidRPr="001C4FFF">
        <w:rPr>
          <w:lang w:val="en-GB"/>
        </w:rPr>
        <w:t>: Descriptive statistics of the answers in Task N</w:t>
      </w:r>
      <w:r>
        <w:rPr>
          <w:lang w:val="en-GB"/>
        </w:rPr>
        <w:t xml:space="preserve"> (multiple choice exam)</w:t>
      </w:r>
    </w:p>
    <w:p w14:paraId="2B974FBC" w14:textId="77777777" w:rsidR="00D74356" w:rsidRPr="001C4FFF" w:rsidRDefault="00D74356" w:rsidP="00D74356">
      <w:pPr>
        <w:ind w:right="-583"/>
        <w:rPr>
          <w:lang w:val="en-GB"/>
        </w:rPr>
      </w:pPr>
    </w:p>
    <w:tbl>
      <w:tblPr>
        <w:tblStyle w:val="TableGrid"/>
        <w:tblW w:w="8345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5"/>
        <w:gridCol w:w="731"/>
        <w:gridCol w:w="1284"/>
        <w:gridCol w:w="1285"/>
        <w:gridCol w:w="1285"/>
        <w:gridCol w:w="1285"/>
      </w:tblGrid>
      <w:tr w:rsidR="00D74356" w:rsidRPr="00460925" w14:paraId="64D8EA22" w14:textId="77777777" w:rsidTr="00A6251E">
        <w:tc>
          <w:tcPr>
            <w:tcW w:w="2475" w:type="dxa"/>
            <w:tcBorders>
              <w:bottom w:val="single" w:sz="4" w:space="0" w:color="auto"/>
              <w:right w:val="single" w:sz="4" w:space="0" w:color="auto"/>
            </w:tcBorders>
          </w:tcPr>
          <w:p w14:paraId="66DAB7B6" w14:textId="77777777" w:rsidR="00D74356" w:rsidRPr="00460925" w:rsidRDefault="00D74356" w:rsidP="00A6251E">
            <w:pPr>
              <w:ind w:left="-360" w:right="-58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left w:val="single" w:sz="4" w:space="0" w:color="auto"/>
              <w:bottom w:val="single" w:sz="4" w:space="0" w:color="auto"/>
            </w:tcBorders>
          </w:tcPr>
          <w:p w14:paraId="6FC6A7D7" w14:textId="77777777" w:rsidR="00D74356" w:rsidRPr="00460925" w:rsidRDefault="00D74356" w:rsidP="00A6251E">
            <w:pPr>
              <w:ind w:right="-583"/>
              <w:rPr>
                <w:b/>
                <w:bCs/>
                <w:sz w:val="20"/>
                <w:szCs w:val="20"/>
                <w:lang w:val="en-GB"/>
              </w:rPr>
            </w:pPr>
            <w:r w:rsidRPr="00460925">
              <w:rPr>
                <w:b/>
                <w:bCs/>
                <w:sz w:val="20"/>
                <w:szCs w:val="20"/>
                <w:lang w:val="en-GB"/>
              </w:rPr>
              <w:t>Q1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3321E46F" w14:textId="77777777" w:rsidR="00D74356" w:rsidRPr="00460925" w:rsidRDefault="00D74356" w:rsidP="00A6251E">
            <w:pPr>
              <w:ind w:right="-583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     </w:t>
            </w:r>
            <w:r w:rsidRPr="00460925">
              <w:rPr>
                <w:b/>
                <w:bCs/>
                <w:sz w:val="20"/>
                <w:szCs w:val="20"/>
                <w:lang w:val="en-GB"/>
              </w:rPr>
              <w:t>Q2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36453D95" w14:textId="77777777" w:rsidR="00D74356" w:rsidRPr="00460925" w:rsidRDefault="00D74356" w:rsidP="00A6251E">
            <w:pPr>
              <w:ind w:right="-583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  </w:t>
            </w:r>
            <w:r w:rsidRPr="00460925">
              <w:rPr>
                <w:b/>
                <w:bCs/>
                <w:sz w:val="20"/>
                <w:szCs w:val="20"/>
                <w:lang w:val="en-GB"/>
              </w:rPr>
              <w:t>Q3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19584D01" w14:textId="77777777" w:rsidR="00D74356" w:rsidRPr="00460925" w:rsidRDefault="00D74356" w:rsidP="00A6251E">
            <w:pPr>
              <w:ind w:right="-583"/>
              <w:rPr>
                <w:b/>
                <w:bCs/>
                <w:sz w:val="20"/>
                <w:szCs w:val="20"/>
                <w:lang w:val="en-GB"/>
              </w:rPr>
            </w:pPr>
            <w:r w:rsidRPr="00460925">
              <w:rPr>
                <w:b/>
                <w:bCs/>
                <w:sz w:val="20"/>
                <w:szCs w:val="20"/>
                <w:lang w:val="en-GB"/>
              </w:rPr>
              <w:t>Q4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6B8EEAF7" w14:textId="77777777" w:rsidR="00D74356" w:rsidRPr="00460925" w:rsidRDefault="00D74356" w:rsidP="00A6251E">
            <w:pPr>
              <w:ind w:right="-583"/>
              <w:rPr>
                <w:b/>
                <w:bCs/>
                <w:sz w:val="20"/>
                <w:szCs w:val="20"/>
                <w:lang w:val="en-GB"/>
              </w:rPr>
            </w:pPr>
            <w:r w:rsidRPr="00460925">
              <w:rPr>
                <w:b/>
                <w:bCs/>
                <w:sz w:val="20"/>
                <w:szCs w:val="20"/>
                <w:lang w:val="en-GB"/>
              </w:rPr>
              <w:t>Q5</w:t>
            </w:r>
          </w:p>
        </w:tc>
      </w:tr>
      <w:tr w:rsidR="00D74356" w:rsidRPr="00460925" w14:paraId="1C9C7F48" w14:textId="77777777" w:rsidTr="00A6251E">
        <w:tc>
          <w:tcPr>
            <w:tcW w:w="2475" w:type="dxa"/>
            <w:tcBorders>
              <w:top w:val="single" w:sz="4" w:space="0" w:color="auto"/>
              <w:right w:val="single" w:sz="4" w:space="0" w:color="auto"/>
            </w:tcBorders>
          </w:tcPr>
          <w:p w14:paraId="709B0379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b/>
                <w:bCs/>
                <w:sz w:val="20"/>
                <w:szCs w:val="20"/>
                <w:lang w:val="en-GB"/>
              </w:rPr>
              <w:t>Number of subject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</w:tcBorders>
          </w:tcPr>
          <w:p w14:paraId="05E13318" w14:textId="77777777" w:rsidR="00D74356" w:rsidRPr="00460925" w:rsidRDefault="00D74356" w:rsidP="00A6251E">
            <w:pPr>
              <w:ind w:right="-583"/>
              <w:rPr>
                <w:b/>
                <w:bCs/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2B71D631" w14:textId="77777777" w:rsidR="00D74356" w:rsidRPr="00460925" w:rsidRDefault="00D74356" w:rsidP="00A6251E">
            <w:pPr>
              <w:ind w:right="-583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 w:rsidRPr="00460925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4932F1AA" w14:textId="77777777" w:rsidR="00D74356" w:rsidRPr="00460925" w:rsidRDefault="00D74356" w:rsidP="00A6251E">
            <w:pPr>
              <w:ind w:right="-583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Pr="00460925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426DD4C2" w14:textId="77777777" w:rsidR="00D74356" w:rsidRPr="00460925" w:rsidRDefault="00D74356" w:rsidP="00A6251E">
            <w:pPr>
              <w:ind w:right="-583"/>
              <w:rPr>
                <w:b/>
                <w:bCs/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0A87F3B1" w14:textId="77777777" w:rsidR="00D74356" w:rsidRPr="00460925" w:rsidRDefault="00D74356" w:rsidP="00A6251E">
            <w:pPr>
              <w:ind w:right="-583"/>
              <w:rPr>
                <w:b/>
                <w:bCs/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51</w:t>
            </w:r>
          </w:p>
        </w:tc>
      </w:tr>
      <w:tr w:rsidR="00D74356" w:rsidRPr="00460925" w14:paraId="700CB59E" w14:textId="77777777" w:rsidTr="00A6251E">
        <w:tc>
          <w:tcPr>
            <w:tcW w:w="2475" w:type="dxa"/>
            <w:tcBorders>
              <w:right w:val="single" w:sz="4" w:space="0" w:color="auto"/>
            </w:tcBorders>
          </w:tcPr>
          <w:p w14:paraId="3ACBA68D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b/>
                <w:bCs/>
                <w:sz w:val="20"/>
                <w:szCs w:val="20"/>
                <w:lang w:val="en-GB"/>
              </w:rPr>
              <w:t xml:space="preserve">    Right answer</w:t>
            </w:r>
          </w:p>
        </w:tc>
        <w:tc>
          <w:tcPr>
            <w:tcW w:w="731" w:type="dxa"/>
            <w:tcBorders>
              <w:left w:val="single" w:sz="4" w:space="0" w:color="auto"/>
            </w:tcBorders>
          </w:tcPr>
          <w:p w14:paraId="31C14E4F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284" w:type="dxa"/>
          </w:tcPr>
          <w:p w14:paraId="5FE5F36E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 w:rsidRPr="00460925"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1285" w:type="dxa"/>
          </w:tcPr>
          <w:p w14:paraId="13B8AEC9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Pr="00460925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285" w:type="dxa"/>
          </w:tcPr>
          <w:p w14:paraId="2F16171C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1285" w:type="dxa"/>
          </w:tcPr>
          <w:p w14:paraId="7D814896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E</w:t>
            </w:r>
          </w:p>
          <w:p w14:paraId="63CAA444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</w:p>
        </w:tc>
      </w:tr>
      <w:tr w:rsidR="00D74356" w:rsidRPr="00460925" w14:paraId="580EA5F0" w14:textId="77777777" w:rsidTr="00A6251E">
        <w:trPr>
          <w:trHeight w:val="377"/>
        </w:trPr>
        <w:tc>
          <w:tcPr>
            <w:tcW w:w="2475" w:type="dxa"/>
            <w:tcBorders>
              <w:right w:val="single" w:sz="4" w:space="0" w:color="auto"/>
            </w:tcBorders>
          </w:tcPr>
          <w:p w14:paraId="32A06456" w14:textId="77777777" w:rsidR="00D74356" w:rsidRPr="00460925" w:rsidRDefault="00D74356" w:rsidP="00A6251E">
            <w:pPr>
              <w:ind w:right="-583"/>
              <w:rPr>
                <w:b/>
                <w:bCs/>
                <w:sz w:val="20"/>
                <w:szCs w:val="20"/>
                <w:lang w:val="en-GB"/>
              </w:rPr>
            </w:pPr>
            <w:r w:rsidRPr="00460925">
              <w:rPr>
                <w:b/>
                <w:bCs/>
                <w:sz w:val="20"/>
                <w:szCs w:val="20"/>
                <w:lang w:val="en-GB"/>
              </w:rPr>
              <w:t>% Right answers</w:t>
            </w:r>
          </w:p>
        </w:tc>
        <w:tc>
          <w:tcPr>
            <w:tcW w:w="731" w:type="dxa"/>
            <w:tcBorders>
              <w:left w:val="single" w:sz="4" w:space="0" w:color="auto"/>
            </w:tcBorders>
          </w:tcPr>
          <w:p w14:paraId="4E360D7C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26.92%</w:t>
            </w:r>
          </w:p>
        </w:tc>
        <w:tc>
          <w:tcPr>
            <w:tcW w:w="1284" w:type="dxa"/>
          </w:tcPr>
          <w:p w14:paraId="0AB02A83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 w:rsidRPr="00460925">
              <w:rPr>
                <w:sz w:val="20"/>
                <w:szCs w:val="20"/>
                <w:lang w:val="en-GB"/>
              </w:rPr>
              <w:t>21.95%</w:t>
            </w:r>
          </w:p>
        </w:tc>
        <w:tc>
          <w:tcPr>
            <w:tcW w:w="1285" w:type="dxa"/>
          </w:tcPr>
          <w:p w14:paraId="235B9C9D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Pr="00460925">
              <w:rPr>
                <w:sz w:val="20"/>
                <w:szCs w:val="20"/>
                <w:lang w:val="en-GB"/>
              </w:rPr>
              <w:t>12.9%</w:t>
            </w:r>
          </w:p>
        </w:tc>
        <w:tc>
          <w:tcPr>
            <w:tcW w:w="1285" w:type="dxa"/>
          </w:tcPr>
          <w:p w14:paraId="0C93EF48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11.85%</w:t>
            </w:r>
          </w:p>
        </w:tc>
        <w:tc>
          <w:tcPr>
            <w:tcW w:w="1285" w:type="dxa"/>
          </w:tcPr>
          <w:p w14:paraId="224F5222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7.84%</w:t>
            </w:r>
          </w:p>
        </w:tc>
      </w:tr>
      <w:tr w:rsidR="00D74356" w:rsidRPr="00460925" w14:paraId="6D293771" w14:textId="77777777" w:rsidTr="00A6251E">
        <w:tc>
          <w:tcPr>
            <w:tcW w:w="2475" w:type="dxa"/>
            <w:tcBorders>
              <w:right w:val="single" w:sz="4" w:space="0" w:color="auto"/>
            </w:tcBorders>
          </w:tcPr>
          <w:p w14:paraId="4500BBE2" w14:textId="77777777" w:rsidR="00D74356" w:rsidRPr="00460925" w:rsidRDefault="00D74356" w:rsidP="00A6251E">
            <w:pPr>
              <w:ind w:right="-58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925">
              <w:rPr>
                <w:b/>
                <w:b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731" w:type="dxa"/>
            <w:tcBorders>
              <w:left w:val="single" w:sz="4" w:space="0" w:color="auto"/>
            </w:tcBorders>
          </w:tcPr>
          <w:p w14:paraId="4834A2D2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29.62%</w:t>
            </w:r>
          </w:p>
          <w:p w14:paraId="26572456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[27]</w:t>
            </w:r>
          </w:p>
        </w:tc>
        <w:tc>
          <w:tcPr>
            <w:tcW w:w="1284" w:type="dxa"/>
          </w:tcPr>
          <w:p w14:paraId="7819CD1B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</w:t>
            </w:r>
            <w:r w:rsidRPr="00460925">
              <w:rPr>
                <w:sz w:val="20"/>
                <w:szCs w:val="20"/>
                <w:lang w:val="en-GB"/>
              </w:rPr>
              <w:t>23.53%</w:t>
            </w:r>
          </w:p>
          <w:p w14:paraId="10DE8B29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  </w:t>
            </w:r>
            <w:r w:rsidRPr="00460925">
              <w:rPr>
                <w:sz w:val="20"/>
                <w:szCs w:val="20"/>
                <w:lang w:val="en-GB"/>
              </w:rPr>
              <w:t>[17]</w:t>
            </w:r>
          </w:p>
        </w:tc>
        <w:tc>
          <w:tcPr>
            <w:tcW w:w="1285" w:type="dxa"/>
          </w:tcPr>
          <w:p w14:paraId="448D4B3B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Pr="00460925">
              <w:rPr>
                <w:sz w:val="20"/>
                <w:szCs w:val="20"/>
                <w:lang w:val="en-GB"/>
              </w:rPr>
              <w:t>23.07%</w:t>
            </w:r>
          </w:p>
          <w:p w14:paraId="7B8BFE22" w14:textId="77777777" w:rsidR="00D74356" w:rsidRPr="00460925" w:rsidRDefault="00D74356" w:rsidP="00A6251E">
            <w:pPr>
              <w:tabs>
                <w:tab w:val="left" w:pos="520"/>
              </w:tabs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 xml:space="preserve">   [13]</w:t>
            </w:r>
          </w:p>
        </w:tc>
        <w:tc>
          <w:tcPr>
            <w:tcW w:w="1285" w:type="dxa"/>
          </w:tcPr>
          <w:p w14:paraId="44A1472D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15.38%</w:t>
            </w:r>
          </w:p>
          <w:p w14:paraId="7A3467AE" w14:textId="77777777" w:rsidR="00D74356" w:rsidRPr="00460925" w:rsidRDefault="00D74356" w:rsidP="00A6251E">
            <w:pPr>
              <w:tabs>
                <w:tab w:val="left" w:pos="410"/>
              </w:tabs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 xml:space="preserve">  [13]</w:t>
            </w:r>
          </w:p>
        </w:tc>
        <w:tc>
          <w:tcPr>
            <w:tcW w:w="1285" w:type="dxa"/>
          </w:tcPr>
          <w:p w14:paraId="477A725A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9.52%</w:t>
            </w:r>
          </w:p>
          <w:p w14:paraId="3F81AF27" w14:textId="77777777" w:rsidR="00D74356" w:rsidRPr="00460925" w:rsidRDefault="00D74356" w:rsidP="00A6251E">
            <w:pPr>
              <w:tabs>
                <w:tab w:val="left" w:pos="400"/>
              </w:tabs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 xml:space="preserve"> [21]</w:t>
            </w:r>
          </w:p>
        </w:tc>
      </w:tr>
      <w:tr w:rsidR="00D74356" w:rsidRPr="00460925" w14:paraId="54AAD5F1" w14:textId="77777777" w:rsidTr="00A6251E">
        <w:tc>
          <w:tcPr>
            <w:tcW w:w="2475" w:type="dxa"/>
            <w:tcBorders>
              <w:right w:val="single" w:sz="4" w:space="0" w:color="auto"/>
            </w:tcBorders>
          </w:tcPr>
          <w:p w14:paraId="6140E6CE" w14:textId="77777777" w:rsidR="00D74356" w:rsidRPr="00460925" w:rsidRDefault="00D74356" w:rsidP="00A6251E">
            <w:pPr>
              <w:ind w:right="-58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925">
              <w:rPr>
                <w:b/>
                <w:b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731" w:type="dxa"/>
            <w:tcBorders>
              <w:left w:val="single" w:sz="4" w:space="0" w:color="auto"/>
            </w:tcBorders>
          </w:tcPr>
          <w:p w14:paraId="11E35750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25.49%</w:t>
            </w:r>
          </w:p>
          <w:p w14:paraId="59994FCF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[52]</w:t>
            </w:r>
          </w:p>
        </w:tc>
        <w:tc>
          <w:tcPr>
            <w:tcW w:w="1284" w:type="dxa"/>
          </w:tcPr>
          <w:p w14:paraId="6997976E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</w:t>
            </w:r>
            <w:r w:rsidRPr="00460925">
              <w:rPr>
                <w:sz w:val="20"/>
                <w:szCs w:val="20"/>
                <w:lang w:val="en-GB"/>
              </w:rPr>
              <w:t>20.83%</w:t>
            </w:r>
          </w:p>
          <w:p w14:paraId="779951FD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 xml:space="preserve">  </w:t>
            </w:r>
            <w:r w:rsidRPr="00460925">
              <w:rPr>
                <w:sz w:val="20"/>
                <w:szCs w:val="20"/>
                <w:lang w:val="en-GB"/>
              </w:rPr>
              <w:t>[24]</w:t>
            </w:r>
          </w:p>
        </w:tc>
        <w:tc>
          <w:tcPr>
            <w:tcW w:w="1285" w:type="dxa"/>
          </w:tcPr>
          <w:p w14:paraId="4FEB60DA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Pr="00460925">
              <w:rPr>
                <w:sz w:val="20"/>
                <w:szCs w:val="20"/>
                <w:lang w:val="en-GB"/>
              </w:rPr>
              <w:t>5.26%</w:t>
            </w:r>
          </w:p>
          <w:p w14:paraId="13EF7479" w14:textId="77777777" w:rsidR="00D74356" w:rsidRPr="00460925" w:rsidRDefault="00D74356" w:rsidP="00A6251E">
            <w:pPr>
              <w:tabs>
                <w:tab w:val="left" w:pos="480"/>
              </w:tabs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 xml:space="preserve">    [19]</w:t>
            </w:r>
          </w:p>
        </w:tc>
        <w:tc>
          <w:tcPr>
            <w:tcW w:w="1285" w:type="dxa"/>
          </w:tcPr>
          <w:p w14:paraId="6454014C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12.12%</w:t>
            </w:r>
          </w:p>
          <w:p w14:paraId="05C2BB6C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 xml:space="preserve"> [33]</w:t>
            </w:r>
          </w:p>
        </w:tc>
        <w:tc>
          <w:tcPr>
            <w:tcW w:w="1285" w:type="dxa"/>
          </w:tcPr>
          <w:p w14:paraId="1A9CC68C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6.67%</w:t>
            </w:r>
          </w:p>
          <w:p w14:paraId="0B79B810" w14:textId="77777777" w:rsidR="00D74356" w:rsidRPr="00460925" w:rsidRDefault="00D74356" w:rsidP="00A6251E">
            <w:pPr>
              <w:tabs>
                <w:tab w:val="left" w:pos="440"/>
              </w:tabs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 xml:space="preserve"> [30]</w:t>
            </w:r>
          </w:p>
          <w:p w14:paraId="5796F110" w14:textId="77777777" w:rsidR="00D74356" w:rsidRPr="00460925" w:rsidRDefault="00D74356" w:rsidP="00A6251E">
            <w:pPr>
              <w:tabs>
                <w:tab w:val="left" w:pos="440"/>
              </w:tabs>
              <w:ind w:right="-583"/>
              <w:rPr>
                <w:sz w:val="20"/>
                <w:szCs w:val="20"/>
                <w:lang w:val="en-GB"/>
              </w:rPr>
            </w:pPr>
          </w:p>
        </w:tc>
      </w:tr>
      <w:tr w:rsidR="00D74356" w:rsidRPr="00460925" w14:paraId="6F324291" w14:textId="77777777" w:rsidTr="00A6251E">
        <w:tc>
          <w:tcPr>
            <w:tcW w:w="2475" w:type="dxa"/>
            <w:tcBorders>
              <w:right w:val="single" w:sz="4" w:space="0" w:color="auto"/>
            </w:tcBorders>
          </w:tcPr>
          <w:p w14:paraId="38DE644E" w14:textId="77777777" w:rsidR="00D74356" w:rsidRPr="00460925" w:rsidRDefault="00D74356" w:rsidP="00A6251E">
            <w:pPr>
              <w:ind w:right="-583"/>
              <w:rPr>
                <w:b/>
                <w:bCs/>
                <w:sz w:val="20"/>
                <w:szCs w:val="20"/>
                <w:lang w:val="en-GB"/>
              </w:rPr>
            </w:pPr>
            <w:r w:rsidRPr="00460925">
              <w:rPr>
                <w:b/>
                <w:bCs/>
                <w:sz w:val="20"/>
                <w:szCs w:val="20"/>
                <w:lang w:val="en-GB"/>
              </w:rPr>
              <w:t>% C’s (focal point)</w:t>
            </w:r>
          </w:p>
        </w:tc>
        <w:tc>
          <w:tcPr>
            <w:tcW w:w="731" w:type="dxa"/>
            <w:tcBorders>
              <w:left w:val="single" w:sz="4" w:space="0" w:color="auto"/>
            </w:tcBorders>
          </w:tcPr>
          <w:p w14:paraId="46BAD170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21.79%</w:t>
            </w:r>
          </w:p>
        </w:tc>
        <w:tc>
          <w:tcPr>
            <w:tcW w:w="1284" w:type="dxa"/>
          </w:tcPr>
          <w:p w14:paraId="08018C02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</w:t>
            </w:r>
            <w:r w:rsidRPr="00460925">
              <w:rPr>
                <w:sz w:val="20"/>
                <w:szCs w:val="20"/>
                <w:lang w:val="en-GB"/>
              </w:rPr>
              <w:t>51.21%</w:t>
            </w:r>
          </w:p>
        </w:tc>
        <w:tc>
          <w:tcPr>
            <w:tcW w:w="1285" w:type="dxa"/>
          </w:tcPr>
          <w:p w14:paraId="3E64E5CB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Pr="00460925">
              <w:rPr>
                <w:sz w:val="20"/>
                <w:szCs w:val="20"/>
                <w:lang w:val="en-GB"/>
              </w:rPr>
              <w:t>31.25%</w:t>
            </w:r>
          </w:p>
        </w:tc>
        <w:tc>
          <w:tcPr>
            <w:tcW w:w="1285" w:type="dxa"/>
          </w:tcPr>
          <w:p w14:paraId="3FD07802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45.65%</w:t>
            </w:r>
          </w:p>
        </w:tc>
        <w:tc>
          <w:tcPr>
            <w:tcW w:w="1285" w:type="dxa"/>
          </w:tcPr>
          <w:p w14:paraId="3B98C7B5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15.68%</w:t>
            </w:r>
          </w:p>
        </w:tc>
      </w:tr>
      <w:tr w:rsidR="00D74356" w:rsidRPr="00460925" w14:paraId="049D731A" w14:textId="77777777" w:rsidTr="00A6251E">
        <w:tc>
          <w:tcPr>
            <w:tcW w:w="2475" w:type="dxa"/>
            <w:tcBorders>
              <w:right w:val="single" w:sz="4" w:space="0" w:color="auto"/>
            </w:tcBorders>
          </w:tcPr>
          <w:p w14:paraId="7630B061" w14:textId="77777777" w:rsidR="00D74356" w:rsidRPr="00460925" w:rsidRDefault="00D74356" w:rsidP="00A6251E">
            <w:pPr>
              <w:ind w:right="-58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925">
              <w:rPr>
                <w:b/>
                <w:b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731" w:type="dxa"/>
            <w:tcBorders>
              <w:left w:val="single" w:sz="4" w:space="0" w:color="auto"/>
            </w:tcBorders>
          </w:tcPr>
          <w:p w14:paraId="44EB753F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33%</w:t>
            </w:r>
          </w:p>
        </w:tc>
        <w:tc>
          <w:tcPr>
            <w:tcW w:w="1284" w:type="dxa"/>
          </w:tcPr>
          <w:p w14:paraId="17FDBD0B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</w:t>
            </w:r>
            <w:r w:rsidRPr="00460925">
              <w:rPr>
                <w:sz w:val="20"/>
                <w:szCs w:val="20"/>
                <w:lang w:val="en-GB"/>
              </w:rPr>
              <w:t>35.29%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85" w:type="dxa"/>
          </w:tcPr>
          <w:p w14:paraId="7C4A0996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Pr="00460925">
              <w:rPr>
                <w:sz w:val="20"/>
                <w:szCs w:val="20"/>
                <w:lang w:val="en-GB"/>
              </w:rPr>
              <w:t>30.76%</w:t>
            </w:r>
          </w:p>
        </w:tc>
        <w:tc>
          <w:tcPr>
            <w:tcW w:w="1285" w:type="dxa"/>
          </w:tcPr>
          <w:p w14:paraId="3F5EC158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23.08%</w:t>
            </w:r>
          </w:p>
        </w:tc>
        <w:tc>
          <w:tcPr>
            <w:tcW w:w="1285" w:type="dxa"/>
          </w:tcPr>
          <w:p w14:paraId="312C1E91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19.04%</w:t>
            </w:r>
          </w:p>
        </w:tc>
      </w:tr>
      <w:tr w:rsidR="00D74356" w:rsidRPr="00460925" w14:paraId="6F63045B" w14:textId="77777777" w:rsidTr="00A6251E">
        <w:tc>
          <w:tcPr>
            <w:tcW w:w="2475" w:type="dxa"/>
            <w:tcBorders>
              <w:right w:val="single" w:sz="4" w:space="0" w:color="auto"/>
            </w:tcBorders>
          </w:tcPr>
          <w:p w14:paraId="2755586E" w14:textId="77777777" w:rsidR="00D74356" w:rsidRPr="00460925" w:rsidRDefault="00D74356" w:rsidP="00A6251E">
            <w:pPr>
              <w:ind w:right="-58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925">
              <w:rPr>
                <w:b/>
                <w:bCs/>
                <w:sz w:val="20"/>
                <w:szCs w:val="20"/>
                <w:lang w:val="en-GB"/>
              </w:rPr>
              <w:t>females</w:t>
            </w:r>
          </w:p>
          <w:p w14:paraId="102E3F58" w14:textId="77777777" w:rsidR="00D74356" w:rsidRPr="00460925" w:rsidRDefault="00D74356" w:rsidP="00A6251E">
            <w:pPr>
              <w:ind w:right="-583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  <w:p w14:paraId="5940BC1A" w14:textId="77777777" w:rsidR="00D74356" w:rsidRPr="00460925" w:rsidRDefault="00D74356" w:rsidP="00A6251E">
            <w:pPr>
              <w:ind w:right="-583"/>
              <w:rPr>
                <w:b/>
                <w:bCs/>
                <w:sz w:val="20"/>
                <w:szCs w:val="20"/>
                <w:lang w:val="en-GB"/>
              </w:rPr>
            </w:pPr>
            <w:r w:rsidRPr="00460925">
              <w:rPr>
                <w:b/>
                <w:bCs/>
                <w:sz w:val="20"/>
                <w:szCs w:val="20"/>
                <w:lang w:val="en-GB"/>
              </w:rPr>
              <w:t>% of B’s, C’s, D’s</w:t>
            </w:r>
          </w:p>
          <w:p w14:paraId="237D26EF" w14:textId="77777777" w:rsidR="00D74356" w:rsidRPr="00460925" w:rsidRDefault="00D74356" w:rsidP="00A6251E">
            <w:pPr>
              <w:ind w:right="-583"/>
              <w:rPr>
                <w:b/>
                <w:bCs/>
                <w:sz w:val="20"/>
                <w:szCs w:val="20"/>
                <w:lang w:val="en-GB"/>
              </w:rPr>
            </w:pPr>
            <w:r w:rsidRPr="00460925">
              <w:rPr>
                <w:b/>
                <w:bCs/>
                <w:sz w:val="20"/>
                <w:szCs w:val="20"/>
                <w:lang w:val="en-GB"/>
              </w:rPr>
              <w:t>(middle bias)</w:t>
            </w:r>
          </w:p>
          <w:p w14:paraId="134B7179" w14:textId="77777777" w:rsidR="00D74356" w:rsidRPr="00460925" w:rsidRDefault="00D74356" w:rsidP="00A6251E">
            <w:pPr>
              <w:ind w:right="-58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925">
              <w:rPr>
                <w:b/>
                <w:bCs/>
                <w:sz w:val="20"/>
                <w:szCs w:val="20"/>
                <w:lang w:val="en-GB"/>
              </w:rPr>
              <w:t>males</w:t>
            </w:r>
          </w:p>
          <w:p w14:paraId="504CEFD8" w14:textId="77777777" w:rsidR="00D74356" w:rsidRPr="00460925" w:rsidRDefault="00D74356" w:rsidP="00A6251E">
            <w:pPr>
              <w:ind w:right="-583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925">
              <w:rPr>
                <w:b/>
                <w:bCs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731" w:type="dxa"/>
            <w:tcBorders>
              <w:left w:val="single" w:sz="4" w:space="0" w:color="auto"/>
            </w:tcBorders>
          </w:tcPr>
          <w:p w14:paraId="329A16D9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15.68%</w:t>
            </w:r>
          </w:p>
          <w:p w14:paraId="5C6B5374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</w:p>
          <w:p w14:paraId="1C6D7411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80.77%</w:t>
            </w:r>
          </w:p>
          <w:p w14:paraId="2E0A6B5F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</w:p>
          <w:p w14:paraId="60C5E204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96.27%</w:t>
            </w:r>
          </w:p>
          <w:p w14:paraId="227CB0BC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72.55%</w:t>
            </w:r>
          </w:p>
        </w:tc>
        <w:tc>
          <w:tcPr>
            <w:tcW w:w="1284" w:type="dxa"/>
          </w:tcPr>
          <w:p w14:paraId="2494EAC0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</w:t>
            </w:r>
            <w:r w:rsidRPr="00460925">
              <w:rPr>
                <w:sz w:val="20"/>
                <w:szCs w:val="20"/>
                <w:lang w:val="en-GB"/>
              </w:rPr>
              <w:t>62.5%</w:t>
            </w:r>
          </w:p>
          <w:p w14:paraId="7FFE820A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</w:p>
          <w:p w14:paraId="61CFC5F9" w14:textId="77777777" w:rsidR="00D74356" w:rsidRPr="00460925" w:rsidRDefault="00D74356" w:rsidP="00A6251E">
            <w:pPr>
              <w:tabs>
                <w:tab w:val="left" w:pos="510"/>
              </w:tabs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  </w:t>
            </w:r>
            <w:r w:rsidRPr="00460925">
              <w:rPr>
                <w:sz w:val="20"/>
                <w:szCs w:val="20"/>
                <w:lang w:val="en-GB"/>
              </w:rPr>
              <w:t>87.8%</w:t>
            </w:r>
          </w:p>
          <w:p w14:paraId="7AEAC389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</w:p>
          <w:p w14:paraId="1B5C560F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  </w:t>
            </w:r>
            <w:r w:rsidRPr="00460925">
              <w:rPr>
                <w:sz w:val="20"/>
                <w:szCs w:val="20"/>
                <w:lang w:val="en-GB"/>
              </w:rPr>
              <w:t>76.47%</w:t>
            </w:r>
          </w:p>
          <w:p w14:paraId="405E3785" w14:textId="77777777" w:rsidR="00D74356" w:rsidRPr="00460925" w:rsidRDefault="00D74356" w:rsidP="00A6251E">
            <w:pPr>
              <w:tabs>
                <w:tab w:val="left" w:pos="410"/>
              </w:tabs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460925">
              <w:rPr>
                <w:sz w:val="20"/>
                <w:szCs w:val="20"/>
                <w:lang w:val="en-GB"/>
              </w:rPr>
              <w:t>95.83%</w:t>
            </w:r>
          </w:p>
        </w:tc>
        <w:tc>
          <w:tcPr>
            <w:tcW w:w="1285" w:type="dxa"/>
          </w:tcPr>
          <w:p w14:paraId="7984BA63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Pr="00460925">
              <w:rPr>
                <w:sz w:val="20"/>
                <w:szCs w:val="20"/>
                <w:lang w:val="en-GB"/>
              </w:rPr>
              <w:t>31.58%</w:t>
            </w:r>
          </w:p>
          <w:p w14:paraId="73EF5655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</w:p>
          <w:p w14:paraId="3FCFEA26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 </w:t>
            </w:r>
            <w:r w:rsidRPr="00460925">
              <w:rPr>
                <w:sz w:val="20"/>
                <w:szCs w:val="20"/>
                <w:lang w:val="en-GB"/>
              </w:rPr>
              <w:t>68.75%</w:t>
            </w:r>
          </w:p>
          <w:p w14:paraId="2656839B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</w:p>
          <w:p w14:paraId="600395F1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 xml:space="preserve">  53.85%</w:t>
            </w:r>
          </w:p>
          <w:p w14:paraId="049C2714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 xml:space="preserve">  78.95%</w:t>
            </w:r>
          </w:p>
        </w:tc>
        <w:tc>
          <w:tcPr>
            <w:tcW w:w="1285" w:type="dxa"/>
          </w:tcPr>
          <w:p w14:paraId="7593ECA6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54.55%</w:t>
            </w:r>
          </w:p>
          <w:p w14:paraId="46EA99F6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</w:p>
          <w:p w14:paraId="31213D5F" w14:textId="77777777" w:rsidR="00D74356" w:rsidRPr="00460925" w:rsidRDefault="00D74356" w:rsidP="00A6251E">
            <w:pPr>
              <w:tabs>
                <w:tab w:val="left" w:pos="440"/>
              </w:tabs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73.91%</w:t>
            </w:r>
          </w:p>
          <w:p w14:paraId="633C3888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</w:p>
          <w:p w14:paraId="18519D23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61.54%</w:t>
            </w:r>
          </w:p>
          <w:p w14:paraId="0E06187E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78.79%</w:t>
            </w:r>
          </w:p>
        </w:tc>
        <w:tc>
          <w:tcPr>
            <w:tcW w:w="1285" w:type="dxa"/>
          </w:tcPr>
          <w:p w14:paraId="1AE645E9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6.67%</w:t>
            </w:r>
          </w:p>
          <w:p w14:paraId="0F14AE99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</w:p>
          <w:p w14:paraId="277AEAD7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72.55%</w:t>
            </w:r>
          </w:p>
          <w:p w14:paraId="319009FB" w14:textId="77777777" w:rsidR="00D74356" w:rsidRPr="00460925" w:rsidRDefault="00D74356" w:rsidP="00A6251E">
            <w:pPr>
              <w:ind w:right="-583"/>
              <w:rPr>
                <w:sz w:val="20"/>
                <w:szCs w:val="20"/>
                <w:lang w:val="en-GB"/>
              </w:rPr>
            </w:pPr>
          </w:p>
          <w:p w14:paraId="7DDBADC8" w14:textId="77777777" w:rsidR="00D74356" w:rsidRPr="00460925" w:rsidRDefault="00D74356" w:rsidP="00A6251E">
            <w:pPr>
              <w:tabs>
                <w:tab w:val="left" w:pos="410"/>
              </w:tabs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66.67%</w:t>
            </w:r>
          </w:p>
          <w:p w14:paraId="6FA6DC6C" w14:textId="77777777" w:rsidR="00D74356" w:rsidRPr="00460925" w:rsidRDefault="00D74356" w:rsidP="00A6251E">
            <w:pPr>
              <w:tabs>
                <w:tab w:val="left" w:pos="410"/>
              </w:tabs>
              <w:ind w:right="-583"/>
              <w:rPr>
                <w:sz w:val="20"/>
                <w:szCs w:val="20"/>
                <w:lang w:val="en-GB"/>
              </w:rPr>
            </w:pPr>
            <w:r w:rsidRPr="00460925">
              <w:rPr>
                <w:sz w:val="20"/>
                <w:szCs w:val="20"/>
                <w:lang w:val="en-GB"/>
              </w:rPr>
              <w:t>76.67%</w:t>
            </w:r>
          </w:p>
        </w:tc>
      </w:tr>
    </w:tbl>
    <w:p w14:paraId="44AB1144" w14:textId="77777777" w:rsidR="00D74356" w:rsidRPr="001C4FFF" w:rsidRDefault="00D74356" w:rsidP="00D74356">
      <w:pPr>
        <w:ind w:left="360" w:right="-583"/>
        <w:jc w:val="center"/>
        <w:rPr>
          <w:lang w:val="en-GB"/>
        </w:rPr>
      </w:pPr>
    </w:p>
    <w:p w14:paraId="71C2416E" w14:textId="77777777" w:rsidR="00D74356" w:rsidRPr="001C4FFF" w:rsidRDefault="00D74356" w:rsidP="00D74356">
      <w:pPr>
        <w:ind w:right="-583"/>
        <w:rPr>
          <w:lang w:val="en-GB"/>
        </w:rPr>
      </w:pPr>
      <w:r w:rsidRPr="00206AA6">
        <w:rPr>
          <w:i/>
          <w:lang w:val="en-GB"/>
        </w:rPr>
        <w:t>Note</w:t>
      </w:r>
      <w:r w:rsidRPr="001C4FFF">
        <w:rPr>
          <w:lang w:val="en-GB"/>
        </w:rPr>
        <w:t>: number of male and female subjects in brackets.</w:t>
      </w:r>
    </w:p>
    <w:p w14:paraId="44551019" w14:textId="77777777" w:rsidR="00D74356" w:rsidRPr="001C4FFF" w:rsidRDefault="00D74356" w:rsidP="00D74356">
      <w:pPr>
        <w:ind w:left="360" w:right="-583"/>
        <w:jc w:val="both"/>
        <w:rPr>
          <w:lang w:val="en-GB"/>
        </w:rPr>
      </w:pPr>
    </w:p>
    <w:p w14:paraId="08BF7902" w14:textId="77777777" w:rsidR="00F630D9" w:rsidRDefault="00F630D9"/>
    <w:sectPr w:rsidR="00F63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F1D12"/>
    <w:multiLevelType w:val="hybridMultilevel"/>
    <w:tmpl w:val="A93A9152"/>
    <w:lvl w:ilvl="0" w:tplc="A46434D8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0601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356"/>
    <w:rsid w:val="00D74356"/>
    <w:rsid w:val="00F6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530C2"/>
  <w15:chartTrackingRefBased/>
  <w15:docId w15:val="{FC104AC9-40C3-47D8-BD33-E5302E9B5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3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356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4356"/>
    <w:pPr>
      <w:ind w:left="720"/>
      <w:contextualSpacing/>
    </w:pPr>
    <w:rPr>
      <w:rFonts w:asciiTheme="minorHAnsi" w:eastAsiaTheme="minorEastAsia" w:hAnsiTheme="minorHAnsi" w:cstheme="minorBidi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2-04-22T03:32:00Z</dcterms:created>
  <dcterms:modified xsi:type="dcterms:W3CDTF">2022-04-22T03:33:00Z</dcterms:modified>
</cp:coreProperties>
</file>